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F8F" w:rsidRPr="009B5A6F" w:rsidRDefault="00447F8F" w:rsidP="00447F8F">
      <w:pPr>
        <w:spacing w:line="360" w:lineRule="auto"/>
        <w:rPr>
          <w:rFonts w:ascii="Arial" w:hAnsi="Arial" w:cs="Arial"/>
          <w:szCs w:val="24"/>
          <w:lang w:val="en-US"/>
        </w:rPr>
      </w:pP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4"/>
        <w:gridCol w:w="3009"/>
        <w:gridCol w:w="1225"/>
        <w:gridCol w:w="781"/>
        <w:gridCol w:w="692"/>
        <w:gridCol w:w="781"/>
        <w:gridCol w:w="592"/>
      </w:tblGrid>
      <w:tr w:rsidR="00447F8F" w:rsidRPr="001A35BD" w:rsidTr="00A127BD">
        <w:trPr>
          <w:trHeight w:val="1058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. Most up-regulated genes at both periods of recovery (7h and 24h) after OGD</w:t>
            </w:r>
          </w:p>
        </w:tc>
      </w:tr>
      <w:tr w:rsidR="00447F8F" w:rsidRPr="004830BC" w:rsidTr="00A127BD">
        <w:trPr>
          <w:trHeight w:val="1058"/>
        </w:trPr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Fold change 7h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Fold change 24h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447F8F" w:rsidRPr="004830BC" w:rsidTr="00A127BD">
        <w:trPr>
          <w:trHeight w:val="1058"/>
        </w:trPr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Il1rl1</w:t>
            </w: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Interleukin 1 receptor-like 1</w:t>
            </w:r>
          </w:p>
        </w:tc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Inflammation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13.01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47.02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447F8F" w:rsidRPr="004830BC" w:rsidTr="00A127BD">
        <w:trPr>
          <w:trHeight w:val="1058"/>
        </w:trPr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Reg3b</w:t>
            </w: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Regenerating islet-derived 3 beta</w:t>
            </w:r>
          </w:p>
        </w:tc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Inflammation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17.43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29.00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447F8F" w:rsidRPr="004830BC" w:rsidTr="00A127BD">
        <w:trPr>
          <w:trHeight w:val="1058"/>
        </w:trPr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Tfpi2</w:t>
            </w: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Tissue factor pathway inhibitor 2</w:t>
            </w:r>
          </w:p>
        </w:tc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Enzyme inhibitor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7.24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22.64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447F8F" w:rsidRPr="004830BC" w:rsidTr="00A127BD">
        <w:trPr>
          <w:trHeight w:val="1058"/>
        </w:trPr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Cxcl1</w:t>
            </w: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30BC">
              <w:rPr>
                <w:rFonts w:ascii="Arial" w:hAnsi="Arial" w:cs="Arial"/>
                <w:sz w:val="20"/>
                <w:szCs w:val="20"/>
                <w:lang w:val="en-US"/>
              </w:rPr>
              <w:t>Chemokine (C-X-C motif) ligand 1 (melanoma growth stimulating activity, alpha)</w:t>
            </w:r>
          </w:p>
        </w:tc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Inflammation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8.35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11.99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447F8F" w:rsidRPr="004830BC" w:rsidTr="00A127BD">
        <w:trPr>
          <w:trHeight w:val="1058"/>
        </w:trPr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Gal</w:t>
            </w: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Galanin prepropeptide</w:t>
            </w:r>
          </w:p>
        </w:tc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Hormone activity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9.39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5.60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447F8F" w:rsidRPr="004830BC" w:rsidTr="00A127BD">
        <w:trPr>
          <w:trHeight w:val="1058"/>
        </w:trPr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Serpine1</w:t>
            </w: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  <w:lang w:val="en-US"/>
              </w:rPr>
              <w:t>Serpine peptidase inhibitor. clade E (nexin. plasminogen activator inhibitor type 1), member1</w:t>
            </w:r>
          </w:p>
        </w:tc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Protease inhibitor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5.03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9.77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447F8F" w:rsidRPr="001A35BD" w:rsidTr="00A127BD">
        <w:trPr>
          <w:trHeight w:val="1058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:rsidR="00447F8F" w:rsidRPr="004830BC" w:rsidRDefault="00447F8F" w:rsidP="005827CF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. Most down-regulated genes at both periods of recovery (7h and 24h) after OGD</w:t>
            </w:r>
          </w:p>
        </w:tc>
      </w:tr>
      <w:tr w:rsidR="00447F8F" w:rsidRPr="004830BC" w:rsidTr="00A127BD">
        <w:trPr>
          <w:trHeight w:val="1058"/>
        </w:trPr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Fold change 7h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Fold change 24h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447F8F" w:rsidRPr="004830BC" w:rsidTr="00A127BD">
        <w:trPr>
          <w:trHeight w:val="1058"/>
        </w:trPr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Mmp28</w:t>
            </w: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Matrix metallopeptidase 28</w:t>
            </w:r>
          </w:p>
        </w:tc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Extracellular matrix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447F8F" w:rsidRPr="004830BC" w:rsidTr="00A127BD">
        <w:trPr>
          <w:trHeight w:val="1058"/>
        </w:trPr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RGD1559748</w:t>
            </w: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30BC">
              <w:rPr>
                <w:rFonts w:ascii="Arial" w:hAnsi="Arial" w:cs="Arial"/>
                <w:sz w:val="20"/>
                <w:szCs w:val="20"/>
                <w:lang w:val="en-US"/>
              </w:rPr>
              <w:t>Similar to Palate lung and nasal carcinoma-like protein precursor (Tongue plunc-like protein)</w:t>
            </w:r>
          </w:p>
        </w:tc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447F8F" w:rsidRPr="004830BC" w:rsidTr="00A127BD">
        <w:trPr>
          <w:trHeight w:val="1058"/>
        </w:trPr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Rasgrp1</w:t>
            </w: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30BC">
              <w:rPr>
                <w:rFonts w:ascii="Arial" w:hAnsi="Arial" w:cs="Arial"/>
                <w:sz w:val="20"/>
                <w:szCs w:val="20"/>
                <w:lang w:val="en-US"/>
              </w:rPr>
              <w:t>RAS guanyl releasing protein 1 (calcium and DAG-regulated)</w:t>
            </w:r>
          </w:p>
        </w:tc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Enzyme activity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447F8F" w:rsidRPr="004830BC" w:rsidTr="00A127BD">
        <w:trPr>
          <w:trHeight w:val="1058"/>
        </w:trPr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LOC100360071</w:t>
            </w: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Neuropeptide S-like</w:t>
            </w:r>
          </w:p>
        </w:tc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Signaling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447F8F" w:rsidRPr="004830BC" w:rsidTr="00A127BD">
        <w:trPr>
          <w:trHeight w:val="1058"/>
        </w:trPr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C1qtnf1</w:t>
            </w: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30BC">
              <w:rPr>
                <w:rFonts w:ascii="Arial" w:hAnsi="Arial" w:cs="Arial"/>
                <w:sz w:val="20"/>
                <w:szCs w:val="20"/>
                <w:lang w:val="en-US"/>
              </w:rPr>
              <w:t>C1q and tumor necrosis factor related protein 1</w:t>
            </w:r>
          </w:p>
        </w:tc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Extracellular matrix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447F8F" w:rsidRPr="004830BC" w:rsidTr="00A127BD">
        <w:trPr>
          <w:trHeight w:val="1058"/>
        </w:trPr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b/>
                <w:bCs/>
                <w:sz w:val="20"/>
                <w:szCs w:val="20"/>
              </w:rPr>
              <w:t>Ube2ql1</w:t>
            </w:r>
          </w:p>
        </w:tc>
        <w:tc>
          <w:tcPr>
            <w:tcW w:w="1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30BC">
              <w:rPr>
                <w:rFonts w:ascii="Arial" w:hAnsi="Arial" w:cs="Arial"/>
                <w:sz w:val="20"/>
                <w:szCs w:val="20"/>
                <w:lang w:val="en-US"/>
              </w:rPr>
              <w:t>Ubiquitin-conjugating enzyme E2Q family-like 1</w:t>
            </w:r>
          </w:p>
        </w:tc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Metabolic process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3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447F8F" w:rsidRPr="004830BC" w:rsidRDefault="00447F8F" w:rsidP="005827C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BC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</w:tbl>
    <w:p w:rsidR="00CB3DB1" w:rsidRPr="00447F8F" w:rsidRDefault="00CB3DB1">
      <w:pPr>
        <w:rPr>
          <w:lang w:val="en-US"/>
        </w:rPr>
      </w:pPr>
    </w:p>
    <w:sectPr w:rsidR="00CB3DB1" w:rsidRPr="00447F8F" w:rsidSect="001A35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47F8F"/>
    <w:rsid w:val="001A35BD"/>
    <w:rsid w:val="00204492"/>
    <w:rsid w:val="00447F8F"/>
    <w:rsid w:val="007945B0"/>
    <w:rsid w:val="00A127BD"/>
    <w:rsid w:val="00CB3DB1"/>
    <w:rsid w:val="00E22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9C982AE-0058-4365-9B6C-5C1C16D7F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F8F"/>
    <w:rPr>
      <w:rFonts w:eastAsiaTheme="minorEastAsia"/>
      <w:lang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26</Characters>
  <Application>Microsoft Office Word</Application>
  <DocSecurity>0</DocSecurity>
  <Lines>10</Lines>
  <Paragraphs>2</Paragraphs>
  <ScaleCrop>false</ScaleCrop>
  <Company>CNC</Company>
  <LinksUpToDate>false</LinksUpToDate>
  <CharactersWithSpaces>1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c</dc:creator>
  <cp:keywords/>
  <dc:description/>
  <cp:lastModifiedBy>Joana Fernandes</cp:lastModifiedBy>
  <cp:revision>5</cp:revision>
  <dcterms:created xsi:type="dcterms:W3CDTF">2014-02-05T18:02:00Z</dcterms:created>
  <dcterms:modified xsi:type="dcterms:W3CDTF">2014-06-02T09:16:00Z</dcterms:modified>
</cp:coreProperties>
</file>